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bCs/>
          <w:color w:val="000000"/>
          <w:sz w:val="22"/>
          <w:szCs w:val="22"/>
        </w:rPr>
        <w:t>S2 Table</w:t>
      </w:r>
      <w:r>
        <w:rPr>
          <w:rFonts w:eastAsia="Times New Roman"/>
          <w:b/>
          <w:color w:val="000000"/>
          <w:sz w:val="22"/>
          <w:szCs w:val="22"/>
        </w:rPr>
        <w:t>. Clinico-pathological association of HOOK3 immunostaining in the ERG positive subset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41705</wp:posOffset>
                </wp:positionH>
                <wp:positionV relativeFrom="page">
                  <wp:posOffset>1374775</wp:posOffset>
                </wp:positionV>
                <wp:extent cx="5461000" cy="5734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1000" cy="5734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472"/>
                              <w:gridCol w:w="1134"/>
                              <w:gridCol w:w="993"/>
                              <w:gridCol w:w="992"/>
                              <w:gridCol w:w="709"/>
                              <w:gridCol w:w="130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Evaluable</w:t>
                                    <w:br/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HOOK3 (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p valu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47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Negative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All cancer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4,11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Tumor stage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pT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2,45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pT3a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1,09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pT3b-pT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Gleason grad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3+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8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3+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2,4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4+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62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4+4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Lymph node metastas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N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2,3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N+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Preoperative PSA level (ng/ml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&lt;4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4-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2,51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&gt;10-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74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&gt;20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Surgical marg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negative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3,24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 xml:space="preserve">positive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  <w:lang w:val="de-DE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pt;height:451.5pt;mso-wrap-distance-left:7.05pt;mso-wrap-distance-right:7.05pt;mso-wrap-distance-top:0pt;mso-wrap-distance-bottom:0pt;margin-top:108.25pt;mso-position-vertical-relative:page;margin-left:74.15pt;mso-position-horizontal-relative:page">
                <v:fill opacity="0f"/>
                <v:textbox inset="0in,0in,0in,0in">
                  <w:txbxContent>
                    <w:tbl>
                      <w:tblPr>
                        <w:tblW w:w="86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472"/>
                        <w:gridCol w:w="1134"/>
                        <w:gridCol w:w="993"/>
                        <w:gridCol w:w="992"/>
                        <w:gridCol w:w="709"/>
                        <w:gridCol w:w="130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vMerge w:val="restart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Evaluable</w:t>
                              <w:br/>
                              <w:t>(n)</w:t>
                            </w:r>
                          </w:p>
                        </w:tc>
                        <w:tc>
                          <w:tcPr>
                            <w:tcW w:w="269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  <w:t>HOOK3 (%)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  <w:t xml:space="preserve">p value 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472" w:type="dxa"/>
                            <w:vMerge w:val="continue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Negative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All cancer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4,11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Tumor stage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pT2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2,45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pT3a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1,09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pT3b-pT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Gleason grad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≤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3+3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85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3+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2,45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4+3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62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4+4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Lymph node metastasi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N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2,35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N+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Preoperative PSA level (ng/ml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&lt;4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4-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2,51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&gt;10-2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74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&gt;20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Surgical marg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negative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3,24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 xml:space="preserve">positive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  <w:lang w:val="de-DE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de-D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Times New Roman"/>
          <w:b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</w:r>
    </w:p>
    <w:p>
      <w:pPr>
        <w:pStyle w:val="Normal"/>
        <w:rPr>
          <w:rFonts w:eastAsia="Times New Roman"/>
          <w:b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2:13:00Z</dcterms:created>
  <dc:creator>Thomas Eiermann</dc:creator>
  <dc:description/>
  <cp:keywords/>
  <dc:language>en-US</dc:language>
  <cp:lastModifiedBy>Thomas Eiermann</cp:lastModifiedBy>
  <dcterms:modified xsi:type="dcterms:W3CDTF">2015-04-27T12:23:00Z</dcterms:modified>
  <cp:revision>1</cp:revision>
  <dc:subject/>
  <dc:title/>
</cp:coreProperties>
</file>